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B3A1D" w14:textId="748F7176" w:rsidR="00A3410C" w:rsidRPr="00A3410C" w:rsidRDefault="0070408F" w:rsidP="00A3410C">
      <w:pPr>
        <w:rPr>
          <w:rFonts w:eastAsia="Times New Roman" w:cstheme="minorHAnsi"/>
          <w:color w:val="222222"/>
          <w:kern w:val="0"/>
          <w:sz w:val="22"/>
          <w:szCs w:val="22"/>
          <w:lang w:val="en-US" w:eastAsia="es-ES_tradnl"/>
          <w14:ligatures w14:val="none"/>
        </w:rPr>
      </w:pPr>
      <w:r w:rsidRPr="00834678">
        <w:rPr>
          <w:rFonts w:eastAsia="Times New Roman" w:cstheme="minorHAnsi"/>
          <w:b/>
          <w:bCs/>
          <w:color w:val="222222"/>
          <w:kern w:val="0"/>
          <w:sz w:val="22"/>
          <w:szCs w:val="22"/>
          <w:lang w:val="en-US" w:eastAsia="es-ES_tradnl"/>
          <w14:ligatures w14:val="none"/>
        </w:rPr>
        <w:t xml:space="preserve">Supplementary </w:t>
      </w:r>
      <w:r w:rsidR="00834678">
        <w:rPr>
          <w:rFonts w:eastAsia="Times New Roman" w:cstheme="minorHAnsi"/>
          <w:b/>
          <w:bCs/>
          <w:color w:val="222222"/>
          <w:kern w:val="0"/>
          <w:sz w:val="22"/>
          <w:szCs w:val="22"/>
          <w:lang w:val="en-US" w:eastAsia="es-ES_tradnl"/>
          <w14:ligatures w14:val="none"/>
        </w:rPr>
        <w:t>T</w:t>
      </w:r>
      <w:r w:rsidRPr="00834678">
        <w:rPr>
          <w:rFonts w:eastAsia="Times New Roman" w:cstheme="minorHAnsi"/>
          <w:b/>
          <w:bCs/>
          <w:color w:val="222222"/>
          <w:kern w:val="0"/>
          <w:sz w:val="22"/>
          <w:szCs w:val="22"/>
          <w:lang w:val="en-US" w:eastAsia="es-ES_tradnl"/>
          <w14:ligatures w14:val="none"/>
        </w:rPr>
        <w:t>able 1.</w:t>
      </w:r>
      <w:r w:rsidRPr="00834678">
        <w:rPr>
          <w:rFonts w:eastAsia="Times New Roman" w:cstheme="minorHAnsi"/>
          <w:color w:val="222222"/>
          <w:kern w:val="0"/>
          <w:sz w:val="22"/>
          <w:szCs w:val="22"/>
          <w:lang w:val="en-US" w:eastAsia="es-ES_tradnl"/>
          <w14:ligatures w14:val="none"/>
        </w:rPr>
        <w:t xml:space="preserve"> </w:t>
      </w:r>
      <w:r w:rsidR="00180437" w:rsidRPr="00834678">
        <w:rPr>
          <w:rFonts w:eastAsia="Times New Roman" w:cstheme="minorHAnsi"/>
          <w:color w:val="222222"/>
          <w:kern w:val="0"/>
          <w:sz w:val="22"/>
          <w:szCs w:val="22"/>
          <w:lang w:val="en-US" w:eastAsia="es-ES_tradnl"/>
          <w14:ligatures w14:val="none"/>
        </w:rPr>
        <w:t>S</w:t>
      </w:r>
      <w:r w:rsidRPr="00834678">
        <w:rPr>
          <w:rFonts w:eastAsia="Times New Roman" w:cstheme="minorHAnsi"/>
          <w:color w:val="222222"/>
          <w:kern w:val="0"/>
          <w:sz w:val="22"/>
          <w:szCs w:val="22"/>
          <w:lang w:val="en-US" w:eastAsia="es-ES_tradnl"/>
          <w14:ligatures w14:val="none"/>
        </w:rPr>
        <w:t>core</w:t>
      </w:r>
      <w:r w:rsidR="00180437" w:rsidRPr="00834678">
        <w:rPr>
          <w:rFonts w:eastAsia="Times New Roman" w:cstheme="minorHAnsi"/>
          <w:color w:val="222222"/>
          <w:kern w:val="0"/>
          <w:sz w:val="22"/>
          <w:szCs w:val="22"/>
          <w:lang w:val="en-US" w:eastAsia="es-ES_tradnl"/>
          <w14:ligatures w14:val="none"/>
        </w:rPr>
        <w:t xml:space="preserve">s of the bioinformatic </w:t>
      </w:r>
      <w:r w:rsidR="00834678" w:rsidRPr="00834678">
        <w:rPr>
          <w:rFonts w:eastAsia="Times New Roman" w:cstheme="minorHAnsi"/>
          <w:color w:val="222222"/>
          <w:kern w:val="0"/>
          <w:sz w:val="22"/>
          <w:szCs w:val="22"/>
          <w:lang w:val="en-US" w:eastAsia="es-ES_tradnl"/>
          <w14:ligatures w14:val="none"/>
        </w:rPr>
        <w:t>tools used for predicting pathogenicity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1841"/>
        <w:gridCol w:w="4530"/>
      </w:tblGrid>
      <w:tr w:rsidR="00A3410C" w:rsidRPr="00F3359B" w14:paraId="272AC48B" w14:textId="77777777" w:rsidTr="00A3410C">
        <w:tc>
          <w:tcPr>
            <w:tcW w:w="2123" w:type="dxa"/>
          </w:tcPr>
          <w:p w14:paraId="0BC596BC" w14:textId="72620DB7" w:rsidR="00A3410C" w:rsidRPr="00F3359B" w:rsidRDefault="00A3410C" w:rsidP="00A3410C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F3359B">
              <w:rPr>
                <w:rFonts w:cstheme="minorHAnsi"/>
                <w:b/>
                <w:bCs/>
                <w:sz w:val="22"/>
                <w:szCs w:val="22"/>
                <w:lang w:val="en-US"/>
              </w:rPr>
              <w:t>Bioinformatic tool</w:t>
            </w:r>
          </w:p>
        </w:tc>
        <w:tc>
          <w:tcPr>
            <w:tcW w:w="1841" w:type="dxa"/>
          </w:tcPr>
          <w:p w14:paraId="36346531" w14:textId="0F275708" w:rsidR="00A3410C" w:rsidRPr="00F3359B" w:rsidRDefault="00A3410C" w:rsidP="00A3410C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F3359B">
              <w:rPr>
                <w:rFonts w:cstheme="minorHAnsi"/>
                <w:b/>
                <w:bCs/>
                <w:sz w:val="22"/>
                <w:szCs w:val="22"/>
                <w:lang w:val="en-US"/>
              </w:rPr>
              <w:t>Score range</w:t>
            </w:r>
          </w:p>
        </w:tc>
        <w:tc>
          <w:tcPr>
            <w:tcW w:w="4530" w:type="dxa"/>
          </w:tcPr>
          <w:p w14:paraId="08224E84" w14:textId="4A629DB8" w:rsidR="00A3410C" w:rsidRPr="00F3359B" w:rsidRDefault="00046C65" w:rsidP="00A3410C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Prediction </w:t>
            </w:r>
          </w:p>
        </w:tc>
      </w:tr>
      <w:tr w:rsidR="00A3410C" w:rsidRPr="00046C65" w14:paraId="33DBC2F0" w14:textId="77777777" w:rsidTr="0070408F">
        <w:trPr>
          <w:trHeight w:val="1843"/>
        </w:trPr>
        <w:tc>
          <w:tcPr>
            <w:tcW w:w="2123" w:type="dxa"/>
            <w:vAlign w:val="center"/>
          </w:tcPr>
          <w:p w14:paraId="2EC2D0E1" w14:textId="25FE271B" w:rsidR="00A3410C" w:rsidRPr="006100D8" w:rsidRDefault="00A3410C" w:rsidP="0070408F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6100D8">
              <w:rPr>
                <w:rFonts w:cstheme="minorHAnsi"/>
                <w:b/>
                <w:bCs/>
                <w:sz w:val="22"/>
                <w:szCs w:val="22"/>
                <w:lang w:val="en-US"/>
              </w:rPr>
              <w:t>SIFT</w:t>
            </w:r>
          </w:p>
        </w:tc>
        <w:tc>
          <w:tcPr>
            <w:tcW w:w="1841" w:type="dxa"/>
            <w:vAlign w:val="center"/>
          </w:tcPr>
          <w:p w14:paraId="57D02912" w14:textId="77777777" w:rsidR="001234D2" w:rsidRDefault="00A3410C" w:rsidP="0070408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359B">
              <w:rPr>
                <w:rFonts w:cstheme="minorHAnsi"/>
                <w:sz w:val="16"/>
                <w:szCs w:val="16"/>
                <w:lang w:val="en-US"/>
              </w:rPr>
              <w:t>0.0 (deleterious)</w:t>
            </w:r>
            <w:r w:rsidR="00BC5EBF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2C1EA307" w14:textId="77777777" w:rsidR="001234D2" w:rsidRDefault="00BC5EBF" w:rsidP="0070408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to </w:t>
            </w:r>
          </w:p>
          <w:p w14:paraId="02D40D0D" w14:textId="6458576B" w:rsidR="00A3410C" w:rsidRPr="00F3359B" w:rsidRDefault="00A3410C" w:rsidP="0070408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359B">
              <w:rPr>
                <w:rFonts w:cstheme="minorHAnsi"/>
                <w:sz w:val="16"/>
                <w:szCs w:val="16"/>
                <w:lang w:val="en-US"/>
              </w:rPr>
              <w:t>1.0 (tolerated)</w:t>
            </w:r>
          </w:p>
        </w:tc>
        <w:tc>
          <w:tcPr>
            <w:tcW w:w="4530" w:type="dxa"/>
          </w:tcPr>
          <w:p w14:paraId="124513C4" w14:textId="3A4A0428" w:rsidR="00A3410C" w:rsidRPr="00EE6BBE" w:rsidRDefault="00A3410C" w:rsidP="00EE6BBE">
            <w:pPr>
              <w:pStyle w:val="p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E6B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0.0 to 0.05.</w:t>
            </w:r>
            <w:r w:rsidRPr="00EE6BB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Variants with scores in this range are considered deleterious. Variants with scores closer to 0.0 are more confidently predicted to be deleterious.</w:t>
            </w:r>
          </w:p>
          <w:p w14:paraId="153BD80A" w14:textId="6B153598" w:rsidR="00A3410C" w:rsidRPr="00EE6BBE" w:rsidRDefault="00A3410C" w:rsidP="00EE6BBE">
            <w:pPr>
              <w:pStyle w:val="p"/>
              <w:numPr>
                <w:ilvl w:val="0"/>
                <w:numId w:val="5"/>
              </w:numPr>
              <w:spacing w:before="0" w:beforeAutospacing="0" w:after="0" w:afterAutospacing="0"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E6B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0.05 to 1.0.</w:t>
            </w:r>
            <w:r w:rsidRPr="00EE6BB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Variants with scores in this range are predicted to be tolerated (benign). Variants with scores very close to 1.0 are more confidently predicted to be tolerated.</w:t>
            </w:r>
          </w:p>
        </w:tc>
      </w:tr>
      <w:tr w:rsidR="00A3410C" w:rsidRPr="00046C65" w14:paraId="019028F3" w14:textId="77777777" w:rsidTr="0070408F">
        <w:trPr>
          <w:trHeight w:val="1560"/>
        </w:trPr>
        <w:tc>
          <w:tcPr>
            <w:tcW w:w="2123" w:type="dxa"/>
            <w:vAlign w:val="center"/>
          </w:tcPr>
          <w:p w14:paraId="7EC13379" w14:textId="48FBED73" w:rsidR="00A3410C" w:rsidRPr="006100D8" w:rsidRDefault="00A3410C" w:rsidP="0070408F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6100D8">
              <w:rPr>
                <w:rFonts w:cstheme="minorHAnsi"/>
                <w:b/>
                <w:sz w:val="22"/>
                <w:szCs w:val="22"/>
                <w:lang w:val="en-US"/>
              </w:rPr>
              <w:t>PolyPhen-2</w:t>
            </w:r>
          </w:p>
        </w:tc>
        <w:tc>
          <w:tcPr>
            <w:tcW w:w="1841" w:type="dxa"/>
            <w:vAlign w:val="center"/>
          </w:tcPr>
          <w:p w14:paraId="0CF991B5" w14:textId="779EEC2E" w:rsidR="00A3410C" w:rsidRPr="00F3359B" w:rsidRDefault="00A3410C" w:rsidP="0070408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359B">
              <w:rPr>
                <w:rFonts w:cstheme="minorHAnsi"/>
                <w:sz w:val="16"/>
                <w:szCs w:val="16"/>
                <w:lang w:val="en-US"/>
              </w:rPr>
              <w:t>0.0 (benign)</w:t>
            </w:r>
          </w:p>
          <w:p w14:paraId="21A17DDD" w14:textId="6C633B1A" w:rsidR="00BC5EBF" w:rsidRDefault="00BC5EBF" w:rsidP="0070408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to</w:t>
            </w:r>
          </w:p>
          <w:p w14:paraId="54E0960D" w14:textId="33E2DF69" w:rsidR="00A3410C" w:rsidRPr="00F3359B" w:rsidRDefault="00A3410C" w:rsidP="0070408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3359B">
              <w:rPr>
                <w:rFonts w:cstheme="minorHAnsi"/>
                <w:sz w:val="16"/>
                <w:szCs w:val="16"/>
                <w:lang w:val="en-US"/>
              </w:rPr>
              <w:t>1.0 (deleterious)</w:t>
            </w:r>
          </w:p>
        </w:tc>
        <w:tc>
          <w:tcPr>
            <w:tcW w:w="4530" w:type="dxa"/>
          </w:tcPr>
          <w:p w14:paraId="3657FDEB" w14:textId="097DF4FA" w:rsidR="00242318" w:rsidRPr="00BF255F" w:rsidRDefault="00BF255F" w:rsidP="00BF255F">
            <w:pPr>
              <w:pStyle w:val="Prrafodelista"/>
              <w:numPr>
                <w:ilvl w:val="0"/>
                <w:numId w:val="4"/>
              </w:numPr>
              <w:spacing w:line="360" w:lineRule="auto"/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</w:pPr>
            <w:r w:rsidRPr="00BF255F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>&lt;0,452</w:t>
            </w:r>
            <w:r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 xml:space="preserve">. </w:t>
            </w:r>
            <w:r w:rsidRPr="00BF255F"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>Variants with scores</w:t>
            </w:r>
            <w:r w:rsidR="00242318" w:rsidRPr="00BF255F"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 xml:space="preserve">  </w:t>
            </w:r>
            <w:r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 xml:space="preserve">below this value </w:t>
            </w:r>
            <w:r w:rsidR="00242318" w:rsidRPr="00BF255F"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>are considered likely benign.</w:t>
            </w:r>
          </w:p>
          <w:p w14:paraId="06C164D0" w14:textId="3A85D33D" w:rsidR="00242318" w:rsidRPr="00BF255F" w:rsidRDefault="00BF255F" w:rsidP="00BF255F">
            <w:pPr>
              <w:pStyle w:val="Prrafodelista"/>
              <w:numPr>
                <w:ilvl w:val="0"/>
                <w:numId w:val="4"/>
              </w:numPr>
              <w:spacing w:line="360" w:lineRule="auto"/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</w:pPr>
            <w:r w:rsidRPr="00BF255F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>0,453 to 0,956</w:t>
            </w:r>
            <w:r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 xml:space="preserve">. </w:t>
            </w:r>
            <w:r w:rsidRPr="00BF255F"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 xml:space="preserve">Variants with scores  </w:t>
            </w:r>
            <w:r w:rsidR="00242318" w:rsidRPr="00BF255F"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 xml:space="preserve">between </w:t>
            </w:r>
            <w:r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>this range are</w:t>
            </w:r>
            <w:r w:rsidR="00242318" w:rsidRPr="00BF255F"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 xml:space="preserve"> considered possibly damaging.</w:t>
            </w:r>
          </w:p>
          <w:p w14:paraId="46E95C8B" w14:textId="617DACE9" w:rsidR="00A3410C" w:rsidRPr="00BF255F" w:rsidRDefault="00BF255F" w:rsidP="00BF255F">
            <w:pPr>
              <w:pStyle w:val="Prrafodelista"/>
              <w:numPr>
                <w:ilvl w:val="0"/>
                <w:numId w:val="4"/>
              </w:numPr>
              <w:spacing w:line="360" w:lineRule="auto"/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</w:pPr>
            <w:r w:rsidRPr="00BF255F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>&gt;0,957</w:t>
            </w:r>
            <w:r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 xml:space="preserve">. </w:t>
            </w:r>
            <w:r w:rsidRPr="00BF255F"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 xml:space="preserve"> Variants with scores  </w:t>
            </w:r>
            <w:r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 xml:space="preserve"> above this value </w:t>
            </w:r>
            <w:r w:rsidR="00242318" w:rsidRPr="00BF255F"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>are the most likely damaging</w:t>
            </w:r>
            <w:r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>.</w:t>
            </w:r>
            <w:r w:rsidR="00242318" w:rsidRPr="00BF255F">
              <w:rPr>
                <w:rFonts w:ascii="Calibri" w:eastAsia="Times New Roman" w:hAnsi="Calibri" w:cs="Calibri"/>
                <w:color w:val="222222"/>
                <w:kern w:val="0"/>
                <w:sz w:val="16"/>
                <w:szCs w:val="16"/>
                <w:shd w:val="clear" w:color="auto" w:fill="FFFFFF"/>
                <w:lang w:val="en-US" w:eastAsia="es-ES_tradnl"/>
                <w14:ligatures w14:val="none"/>
              </w:rPr>
              <w:t xml:space="preserve"> </w:t>
            </w:r>
          </w:p>
        </w:tc>
      </w:tr>
      <w:tr w:rsidR="00C93182" w:rsidRPr="00046C65" w14:paraId="7D161E64" w14:textId="77777777" w:rsidTr="00BF255F">
        <w:trPr>
          <w:trHeight w:val="355"/>
        </w:trPr>
        <w:tc>
          <w:tcPr>
            <w:tcW w:w="2123" w:type="dxa"/>
            <w:vAlign w:val="center"/>
          </w:tcPr>
          <w:p w14:paraId="4A2F68B8" w14:textId="515EA5B3" w:rsidR="00C93182" w:rsidRPr="006100D8" w:rsidRDefault="00C93182" w:rsidP="00BF255F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6100D8">
              <w:rPr>
                <w:rFonts w:cstheme="minorHAnsi"/>
                <w:b/>
                <w:sz w:val="22"/>
                <w:szCs w:val="22"/>
                <w:lang w:val="en-US"/>
              </w:rPr>
              <w:t>MutationTaster</w:t>
            </w:r>
          </w:p>
        </w:tc>
        <w:tc>
          <w:tcPr>
            <w:tcW w:w="1841" w:type="dxa"/>
            <w:vAlign w:val="center"/>
          </w:tcPr>
          <w:p w14:paraId="17D142FF" w14:textId="204253B8" w:rsidR="00C93182" w:rsidRPr="00F3359B" w:rsidRDefault="00C93182" w:rsidP="00BF25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 to 1</w:t>
            </w:r>
          </w:p>
        </w:tc>
        <w:tc>
          <w:tcPr>
            <w:tcW w:w="4530" w:type="dxa"/>
            <w:vAlign w:val="center"/>
          </w:tcPr>
          <w:p w14:paraId="5203F68B" w14:textId="4DDE209F" w:rsidR="00C93182" w:rsidRPr="006100D8" w:rsidRDefault="00C93182" w:rsidP="00BF255F">
            <w:pPr>
              <w:pStyle w:val="p"/>
              <w:numPr>
                <w:ilvl w:val="0"/>
                <w:numId w:val="1"/>
              </w:numPr>
              <w:spacing w:before="0" w:beforeAutospacing="0" w:after="0" w:afterAutospacing="0" w:line="330" w:lineRule="atLeas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6100D8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igher values indicate more deleterious cases</w:t>
            </w:r>
            <w:r w:rsidR="00BF255F" w:rsidRPr="006100D8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C93182" w:rsidRPr="00046C65" w14:paraId="7D84081B" w14:textId="77777777" w:rsidTr="0070408F">
        <w:trPr>
          <w:trHeight w:val="809"/>
        </w:trPr>
        <w:tc>
          <w:tcPr>
            <w:tcW w:w="2123" w:type="dxa"/>
            <w:vAlign w:val="center"/>
          </w:tcPr>
          <w:p w14:paraId="44CCDF16" w14:textId="59EAC5DD" w:rsidR="00C93182" w:rsidRPr="006100D8" w:rsidRDefault="00C93182" w:rsidP="00BF255F">
            <w:pPr>
              <w:rPr>
                <w:rFonts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6100D8">
              <w:rPr>
                <w:b/>
                <w:color w:val="000000" w:themeColor="text1"/>
                <w:sz w:val="22"/>
                <w:szCs w:val="22"/>
                <w:lang w:val="en-US"/>
              </w:rPr>
              <w:t>CADD</w:t>
            </w:r>
          </w:p>
        </w:tc>
        <w:tc>
          <w:tcPr>
            <w:tcW w:w="1841" w:type="dxa"/>
            <w:vAlign w:val="center"/>
          </w:tcPr>
          <w:p w14:paraId="7B0292A4" w14:textId="77777777" w:rsidR="00C93182" w:rsidRDefault="00C93182" w:rsidP="00BF25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 to 99</w:t>
            </w:r>
          </w:p>
          <w:p w14:paraId="02973B58" w14:textId="2D3B0FD9" w:rsidR="00834678" w:rsidRPr="00F3359B" w:rsidRDefault="00834678" w:rsidP="00BF25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(normalized values)</w:t>
            </w:r>
          </w:p>
        </w:tc>
        <w:tc>
          <w:tcPr>
            <w:tcW w:w="4530" w:type="dxa"/>
            <w:vAlign w:val="center"/>
          </w:tcPr>
          <w:p w14:paraId="7ECC451B" w14:textId="36BEF6FC" w:rsidR="00C93182" w:rsidRPr="006100D8" w:rsidRDefault="00C93182" w:rsidP="00A0176C">
            <w:pPr>
              <w:pStyle w:val="p"/>
              <w:numPr>
                <w:ilvl w:val="0"/>
                <w:numId w:val="1"/>
              </w:numPr>
              <w:spacing w:before="0" w:beforeAutospacing="0" w:after="0" w:afterAutospacing="0"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6100D8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igher values indicate more deleterious cases</w:t>
            </w:r>
            <w:r w:rsidR="00BF255F" w:rsidRPr="006100D8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. The variants with values &gt;20 are </w:t>
            </w:r>
            <w:r w:rsidR="00B351D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considered </w:t>
            </w:r>
            <w:r w:rsidR="00B351D1" w:rsidRPr="006100D8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eleterious</w:t>
            </w:r>
            <w:r w:rsidR="00B351D1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C93182" w:rsidRPr="00046C65" w14:paraId="62D80EAC" w14:textId="77777777" w:rsidTr="0070408F">
        <w:trPr>
          <w:trHeight w:val="421"/>
        </w:trPr>
        <w:tc>
          <w:tcPr>
            <w:tcW w:w="2123" w:type="dxa"/>
            <w:vAlign w:val="center"/>
          </w:tcPr>
          <w:p w14:paraId="24BBF261" w14:textId="2977DD9F" w:rsidR="00C93182" w:rsidRPr="006100D8" w:rsidRDefault="00C93182" w:rsidP="00BF255F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100D8">
              <w:rPr>
                <w:b/>
                <w:color w:val="000000" w:themeColor="text1"/>
                <w:sz w:val="22"/>
                <w:szCs w:val="22"/>
                <w:lang w:val="en-US"/>
              </w:rPr>
              <w:t>DANN</w:t>
            </w:r>
          </w:p>
        </w:tc>
        <w:tc>
          <w:tcPr>
            <w:tcW w:w="1841" w:type="dxa"/>
            <w:vAlign w:val="center"/>
          </w:tcPr>
          <w:p w14:paraId="594E3506" w14:textId="7FCEF81A" w:rsidR="00C93182" w:rsidRDefault="00C93182" w:rsidP="00BF25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 to 1</w:t>
            </w:r>
          </w:p>
        </w:tc>
        <w:tc>
          <w:tcPr>
            <w:tcW w:w="4530" w:type="dxa"/>
            <w:vAlign w:val="center"/>
          </w:tcPr>
          <w:p w14:paraId="28551374" w14:textId="1A7A6E42" w:rsidR="00C93182" w:rsidRPr="006100D8" w:rsidRDefault="0070408F" w:rsidP="0070408F">
            <w:pPr>
              <w:pStyle w:val="p"/>
              <w:numPr>
                <w:ilvl w:val="0"/>
                <w:numId w:val="1"/>
              </w:numPr>
              <w:spacing w:before="0" w:beforeAutospacing="0" w:after="0" w:afterAutospacing="0" w:line="330" w:lineRule="atLeas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6100D8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igher values indicate more deleterious cases</w:t>
            </w:r>
          </w:p>
        </w:tc>
      </w:tr>
      <w:tr w:rsidR="00C93182" w:rsidRPr="00046C65" w14:paraId="0251DB0F" w14:textId="77777777" w:rsidTr="00A0176C">
        <w:trPr>
          <w:trHeight w:val="287"/>
        </w:trPr>
        <w:tc>
          <w:tcPr>
            <w:tcW w:w="2123" w:type="dxa"/>
            <w:vAlign w:val="center"/>
          </w:tcPr>
          <w:p w14:paraId="4C27CD30" w14:textId="43423A39" w:rsidR="00C93182" w:rsidRPr="006100D8" w:rsidRDefault="00C93182" w:rsidP="00BF255F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100D8">
              <w:rPr>
                <w:b/>
                <w:color w:val="000000" w:themeColor="text1"/>
                <w:sz w:val="22"/>
                <w:szCs w:val="22"/>
                <w:lang w:val="en-US"/>
              </w:rPr>
              <w:t>FATHMM</w:t>
            </w:r>
          </w:p>
        </w:tc>
        <w:tc>
          <w:tcPr>
            <w:tcW w:w="1841" w:type="dxa"/>
            <w:vAlign w:val="center"/>
          </w:tcPr>
          <w:p w14:paraId="2DF780C2" w14:textId="3003604A" w:rsidR="00C93182" w:rsidRDefault="00C93182" w:rsidP="00BF255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16.13 to 10.64</w:t>
            </w:r>
          </w:p>
        </w:tc>
        <w:tc>
          <w:tcPr>
            <w:tcW w:w="4530" w:type="dxa"/>
            <w:vAlign w:val="center"/>
          </w:tcPr>
          <w:p w14:paraId="0B13668D" w14:textId="3C088CC9" w:rsidR="00C93182" w:rsidRPr="006100D8" w:rsidRDefault="00C93182" w:rsidP="00A0176C">
            <w:pPr>
              <w:pStyle w:val="p"/>
              <w:numPr>
                <w:ilvl w:val="0"/>
                <w:numId w:val="1"/>
              </w:numPr>
              <w:spacing w:before="0" w:beforeAutospacing="0" w:after="0" w:afterAutospacing="0"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6100D8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maller scores are mo</w:t>
            </w:r>
            <w:r w:rsidR="00BF255F" w:rsidRPr="006100D8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</w:t>
            </w:r>
            <w:r w:rsidRPr="006100D8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 likely to be deleterious. Scores below -1.5 are considered as deleterious</w:t>
            </w:r>
            <w:r w:rsidR="00A0176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.</w:t>
            </w:r>
          </w:p>
        </w:tc>
      </w:tr>
    </w:tbl>
    <w:p w14:paraId="75A8F84A" w14:textId="77777777" w:rsidR="00810973" w:rsidRPr="00A3410C" w:rsidRDefault="00810973">
      <w:pPr>
        <w:rPr>
          <w:lang w:val="en-US"/>
        </w:rPr>
      </w:pPr>
    </w:p>
    <w:sectPr w:rsidR="00810973" w:rsidRPr="00A341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C37A1"/>
    <w:multiLevelType w:val="hybridMultilevel"/>
    <w:tmpl w:val="F4F01EC4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6003FBB"/>
    <w:multiLevelType w:val="multilevel"/>
    <w:tmpl w:val="52063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CC6360"/>
    <w:multiLevelType w:val="hybridMultilevel"/>
    <w:tmpl w:val="7BB41A40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6300E45"/>
    <w:multiLevelType w:val="hybridMultilevel"/>
    <w:tmpl w:val="1A14C204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89E0554"/>
    <w:multiLevelType w:val="multilevel"/>
    <w:tmpl w:val="3A424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4163649">
    <w:abstractNumId w:val="0"/>
  </w:num>
  <w:num w:numId="2" w16cid:durableId="885678629">
    <w:abstractNumId w:val="4"/>
    <w:lvlOverride w:ilvl="0">
      <w:startOverride w:val="1"/>
    </w:lvlOverride>
  </w:num>
  <w:num w:numId="3" w16cid:durableId="254443000">
    <w:abstractNumId w:val="1"/>
  </w:num>
  <w:num w:numId="4" w16cid:durableId="872577438">
    <w:abstractNumId w:val="3"/>
  </w:num>
  <w:num w:numId="5" w16cid:durableId="5311118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10C"/>
    <w:rsid w:val="00046C65"/>
    <w:rsid w:val="001234D2"/>
    <w:rsid w:val="00180437"/>
    <w:rsid w:val="001A2671"/>
    <w:rsid w:val="00242318"/>
    <w:rsid w:val="004C6474"/>
    <w:rsid w:val="006100D8"/>
    <w:rsid w:val="00666842"/>
    <w:rsid w:val="006F6AD1"/>
    <w:rsid w:val="0070408F"/>
    <w:rsid w:val="0076068D"/>
    <w:rsid w:val="00810973"/>
    <w:rsid w:val="00834678"/>
    <w:rsid w:val="00A0176C"/>
    <w:rsid w:val="00A3410C"/>
    <w:rsid w:val="00B351D1"/>
    <w:rsid w:val="00BC5EBF"/>
    <w:rsid w:val="00BF255F"/>
    <w:rsid w:val="00C93182"/>
    <w:rsid w:val="00EE6BBE"/>
    <w:rsid w:val="00F3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12E9A5"/>
  <w15:chartTrackingRefBased/>
  <w15:docId w15:val="{99475F25-0E28-3E46-96E5-752E9E7A4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34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3410C"/>
    <w:pPr>
      <w:ind w:left="720"/>
      <w:contextualSpacing/>
    </w:pPr>
  </w:style>
  <w:style w:type="paragraph" w:customStyle="1" w:styleId="p">
    <w:name w:val="p"/>
    <w:basedOn w:val="Normal"/>
    <w:rsid w:val="00A3410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8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8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6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85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BERNAL DEL CASTILLO</dc:creator>
  <cp:keywords/>
  <dc:description/>
  <cp:lastModifiedBy>MARIA TERESA BERNAL DEL CASTILLO</cp:lastModifiedBy>
  <cp:revision>11</cp:revision>
  <dcterms:created xsi:type="dcterms:W3CDTF">2023-11-24T15:46:00Z</dcterms:created>
  <dcterms:modified xsi:type="dcterms:W3CDTF">2023-11-24T19:51:00Z</dcterms:modified>
</cp:coreProperties>
</file>